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1020"/>
        <w:tblW w:w="86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554"/>
        <w:gridCol w:w="1276"/>
        <w:gridCol w:w="1701"/>
        <w:gridCol w:w="900"/>
        <w:gridCol w:w="92"/>
      </w:tblGrid>
      <w:tr w:rsidR="008206FE" w:rsidRPr="008B6468" w14:paraId="613AD5D5" w14:textId="77777777" w:rsidTr="00415C17">
        <w:trPr>
          <w:trHeight w:val="346"/>
        </w:trPr>
        <w:tc>
          <w:tcPr>
            <w:tcW w:w="8642" w:type="dxa"/>
            <w:gridSpan w:val="6"/>
            <w:tcBorders>
              <w:bottom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A98C142" w14:textId="356D3742" w:rsidR="008206FE" w:rsidRPr="00036FBC" w:rsidRDefault="00036FBC" w:rsidP="00036FBC">
            <w:pPr>
              <w:spacing w:line="240" w:lineRule="auto"/>
              <w:rPr>
                <w:b/>
                <w:bCs/>
              </w:rPr>
            </w:pPr>
            <w:r w:rsidRPr="00036FBC">
              <w:rPr>
                <w:b/>
                <w:bCs/>
              </w:rPr>
              <w:t xml:space="preserve">Supplementary Table </w:t>
            </w:r>
            <w:r w:rsidR="00F37C95">
              <w:rPr>
                <w:b/>
                <w:bCs/>
              </w:rPr>
              <w:t>S</w:t>
            </w:r>
            <w:r w:rsidRPr="00036FBC">
              <w:rPr>
                <w:b/>
                <w:bCs/>
              </w:rPr>
              <w:t xml:space="preserve">1: </w:t>
            </w:r>
            <w:r w:rsidR="008206FE"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Baseline characteristics of the included participants (n=131) and the excluded non-responders on the Global Rating of Change (GROC) (n=37) </w:t>
            </w:r>
          </w:p>
        </w:tc>
      </w:tr>
      <w:tr w:rsidR="008206FE" w:rsidRPr="008B6468" w14:paraId="62434DB5" w14:textId="77777777" w:rsidTr="00415C17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92A2E3D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23C962D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Included </w:t>
            </w: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br/>
              <w:t>n=1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95A2924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Excluded n=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2E94065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Mean difference (95%CI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9580EFA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p-value</w:t>
            </w:r>
          </w:p>
        </w:tc>
      </w:tr>
      <w:tr w:rsidR="008206FE" w:rsidRPr="008B6468" w14:paraId="6FA06B50" w14:textId="77777777" w:rsidTr="00415C17">
        <w:trPr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B08FE22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Female, n (%)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30A2EFA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65 (49.6)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8B8F162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  <w:lang w:val="en-GB"/>
              </w:rPr>
              <w:t>20 (54.1)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A10F7CB" w14:textId="44DA4153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7FF139E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69</w:t>
            </w:r>
          </w:p>
        </w:tc>
      </w:tr>
      <w:tr w:rsidR="008206FE" w:rsidRPr="008B6468" w14:paraId="17843DC1" w14:textId="77777777" w:rsidTr="00415C17">
        <w:trPr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841D0DF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Age (year), mean (SD)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FF7021C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57.4 (6.8)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218B2D5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  <w:lang w:val="en-GB"/>
              </w:rPr>
              <w:t>56.5 (8.5)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89153DE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9 (3.5,1.8)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A4B5838" w14:textId="0408E2CD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50</w:t>
            </w:r>
          </w:p>
        </w:tc>
      </w:tr>
      <w:tr w:rsidR="008206FE" w:rsidRPr="008B6468" w14:paraId="0D5D5270" w14:textId="77777777" w:rsidTr="00415C17">
        <w:trPr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741CDAF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Years diagnosed with OA, median (IQR)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27C91BC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2.0 (4) </w:t>
            </w:r>
            <w:r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FEFA6FF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  <w:lang w:val="en-GB"/>
              </w:rPr>
              <w:t xml:space="preserve">2.0 (6) </w:t>
            </w:r>
            <w:r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7E66C56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DD70812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70</w:t>
            </w:r>
          </w:p>
        </w:tc>
      </w:tr>
      <w:tr w:rsidR="008206FE" w:rsidRPr="008B6468" w14:paraId="5F2F2FBF" w14:textId="77777777" w:rsidTr="00415C17">
        <w:trPr>
          <w:trHeight w:val="498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030597E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Body Mass Index (kg/m</w:t>
            </w:r>
            <w:r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</w:rPr>
              <w:t>2</w:t>
            </w: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), mean (SD)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9E62990" w14:textId="59661E19" w:rsidR="008206FE" w:rsidRPr="008206FE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vertAlign w:val="superscript"/>
                <w:lang w:val="nb-NO"/>
              </w:rPr>
            </w:pPr>
            <w:r w:rsidRPr="008206FE">
              <w:rPr>
                <w:rFonts w:eastAsia="Calibri" w:cs="Times New Roman"/>
                <w:color w:val="000000"/>
                <w:kern w:val="24"/>
                <w:szCs w:val="24"/>
                <w:lang w:val="en-GB"/>
              </w:rPr>
              <w:t>28.9 (4.3)</w:t>
            </w:r>
            <w:r w:rsidR="007B24E8">
              <w:rPr>
                <w:rFonts w:eastAsia="Calibri" w:cs="Times New Roman"/>
                <w:color w:val="000000"/>
                <w:kern w:val="24"/>
                <w:szCs w:val="24"/>
                <w:lang w:val="en-GB"/>
              </w:rPr>
              <w:t xml:space="preserve">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DD55DA4" w14:textId="74F7C121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  <w:lang w:val="en-GB"/>
              </w:rPr>
              <w:t xml:space="preserve">28.8 (4.1) </w:t>
            </w:r>
            <w:r w:rsidR="007B24E8"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D763EBC" w14:textId="2B6A27B2" w:rsidR="008206FE" w:rsidRPr="008B6468" w:rsidRDefault="008206FE" w:rsidP="00415C17">
            <w:pPr>
              <w:spacing w:after="0" w:line="240" w:lineRule="auto"/>
              <w:jc w:val="center"/>
              <w:rPr>
                <w:rFonts w:eastAsia="Calibri" w:cs="Times New Roman"/>
                <w:color w:val="000000"/>
                <w:kern w:val="24"/>
                <w:szCs w:val="24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0.1 </w:t>
            </w:r>
            <w:r w:rsidRPr="002F074D">
              <w:rPr>
                <w:rFonts w:eastAsia="Calibri" w:cs="Times New Roman"/>
                <w:color w:val="000000"/>
                <w:kern w:val="24"/>
                <w:szCs w:val="24"/>
              </w:rPr>
              <w:t>(</w:t>
            </w: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-1.7,1.5)</w:t>
            </w:r>
            <w:r w:rsidR="007B24E8"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  <w:lang w:val="en-GB"/>
              </w:rPr>
              <w:t xml:space="preserve">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C518A2F" w14:textId="634A21A1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88</w:t>
            </w:r>
            <w:r w:rsidR="007B24E8"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  <w:lang w:val="en-GB"/>
              </w:rPr>
              <w:t xml:space="preserve">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</w:tr>
      <w:tr w:rsidR="008206FE" w:rsidRPr="008B6468" w14:paraId="43B9A3A6" w14:textId="77777777" w:rsidTr="00415C17">
        <w:trPr>
          <w:trHeight w:val="228"/>
        </w:trPr>
        <w:tc>
          <w:tcPr>
            <w:tcW w:w="4673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047AA33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Education, n (%)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8592B03" w14:textId="66668B44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FD3ECAE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02B99D7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76*</w:t>
            </w:r>
          </w:p>
        </w:tc>
      </w:tr>
      <w:tr w:rsidR="008206FE" w:rsidRPr="008B6468" w14:paraId="0CC1EF16" w14:textId="77777777" w:rsidTr="00415C17">
        <w:trPr>
          <w:trHeight w:val="282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3C7E947" w14:textId="0A0DA615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Less than high school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74D17B1" w14:textId="47375505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15 (11.5)</w:t>
            </w:r>
            <w:r w:rsidR="007B24E8"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  <w:lang w:val="en-GB"/>
              </w:rPr>
              <w:t xml:space="preserve">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392C568" w14:textId="37597551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3 (8.1)</w:t>
            </w:r>
            <w:r w:rsidR="007B24E8"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0ABF409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FBDBB29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8206FE" w:rsidRPr="008B6468" w14:paraId="3B313ED0" w14:textId="77777777" w:rsidTr="00415C17">
        <w:trPr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6FDE01C" w14:textId="3E8B88D8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High school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48B3FBA" w14:textId="20EB88A1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42 (32.1)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D18AD31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14 (37.8) </w:t>
            </w:r>
            <w:r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6B91CD9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69487F8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8206FE" w:rsidRPr="008B6468" w14:paraId="56213651" w14:textId="77777777" w:rsidTr="00415C17">
        <w:trPr>
          <w:trHeight w:val="282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B438601" w14:textId="04AB6698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College/University</w:t>
            </w:r>
            <w:r w:rsidRPr="007B24E8">
              <w:rPr>
                <w:rFonts w:eastAsia="Calibri" w:cs="Times New Roman"/>
                <w:color w:val="FFFFFF" w:themeColor="background1"/>
                <w:kern w:val="24"/>
                <w:szCs w:val="24"/>
              </w:rPr>
              <w:t xml:space="preserve">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878C967" w14:textId="282DEB5F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74 (56.5)</w:t>
            </w:r>
            <w:r w:rsidR="007B24E8"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  <w:lang w:val="en-GB"/>
              </w:rPr>
              <w:t xml:space="preserve">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CD343C4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19 (51.4) </w:t>
            </w:r>
            <w:r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FDB9DC0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73FD027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8206FE" w:rsidRPr="008B6468" w14:paraId="47AAC387" w14:textId="77777777" w:rsidTr="00415C17">
        <w:trPr>
          <w:trHeight w:val="20"/>
        </w:trPr>
        <w:tc>
          <w:tcPr>
            <w:tcW w:w="4673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32DAC93" w14:textId="48A91E6A" w:rsidR="008206FE" w:rsidRPr="008B6468" w:rsidRDefault="008206FE" w:rsidP="00415C17">
            <w:pPr>
              <w:spacing w:after="0" w:line="240" w:lineRule="auto"/>
              <w:rPr>
                <w:rFonts w:eastAsia="Calibri" w:cs="Times New Roman"/>
                <w:color w:val="000000"/>
                <w:kern w:val="24"/>
                <w:szCs w:val="24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Physical activity frequency, n (%)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A425381" w14:textId="06F9A93E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D8A3601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A46C2C5" w14:textId="00C034C3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27</w:t>
            </w:r>
            <w:r w:rsidR="007B24E8"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  <w:lang w:val="en-GB"/>
              </w:rPr>
              <w:t xml:space="preserve">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</w:tr>
      <w:tr w:rsidR="008206FE" w:rsidRPr="008B6468" w14:paraId="6ECFE693" w14:textId="77777777" w:rsidTr="00415C17">
        <w:trPr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D1BE236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≤ once a week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1C23F75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54 (41.2)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4093F81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19 (51.4)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1D5DCBA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481B37F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8206FE" w:rsidRPr="008B6468" w14:paraId="57F79274" w14:textId="77777777" w:rsidTr="00415C17">
        <w:trPr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8CD94A2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&gt; 2-3 times per week</w:t>
            </w: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ab/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1CBCED0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77 (58.8)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2C9D1BC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18 (48.6)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38000C6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0AA7FD9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8206FE" w:rsidRPr="008B6468" w14:paraId="4544D78D" w14:textId="77777777" w:rsidTr="00415C17">
        <w:trPr>
          <w:gridAfter w:val="1"/>
          <w:wAfter w:w="92" w:type="dxa"/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FBA5843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Self-reported known heart disease, n (%)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AD8E04D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36 (27.5)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D21BB45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8 (21.6)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21A22FB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900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FBCB3A7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46</w:t>
            </w:r>
          </w:p>
        </w:tc>
      </w:tr>
      <w:tr w:rsidR="008206FE" w:rsidRPr="008B6468" w14:paraId="37E1AF44" w14:textId="77777777" w:rsidTr="00415C17">
        <w:trPr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D0E0A72" w14:textId="45758441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Knee pain last week (0-10),</w:t>
            </w:r>
            <w:r w:rsidRPr="007B24E8">
              <w:rPr>
                <w:rFonts w:eastAsia="Calibri" w:cs="Times New Roman"/>
                <w:color w:val="FFFFFF" w:themeColor="background1"/>
                <w:kern w:val="24"/>
                <w:szCs w:val="24"/>
              </w:rPr>
              <w:t xml:space="preserve">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szCs w:val="24"/>
              </w:rPr>
              <w:t xml:space="preserve"> </w:t>
            </w: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mean (SD)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EB3A988" w14:textId="792781EF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4.9 (2.1)</w:t>
            </w:r>
            <w:r w:rsidR="007B24E8"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  <w:lang w:val="en-GB"/>
              </w:rPr>
              <w:t xml:space="preserve">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D7B9275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5.1 (2.1) </w:t>
            </w:r>
            <w:r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8AE7A5B" w14:textId="24559485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13 (-0.7,0.9)</w:t>
            </w:r>
            <w:r w:rsidR="007B24E8"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  <w:lang w:val="en-GB"/>
              </w:rPr>
              <w:t xml:space="preserve">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  <w:r w:rsidR="007B24E8" w:rsidRPr="008B6468">
              <w:rPr>
                <w:rFonts w:eastAsia="Calibri" w:cs="Times New Roman"/>
                <w:color w:val="000000"/>
                <w:kern w:val="24"/>
                <w:position w:val="7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898C59C" w14:textId="022F67BF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0.76 </w:t>
            </w:r>
            <w:r w:rsidR="007B24E8" w:rsidRPr="007B24E8">
              <w:rPr>
                <w:rFonts w:eastAsia="Calibri" w:cs="Times New Roman"/>
                <w:color w:val="FFFFFF" w:themeColor="background1"/>
                <w:kern w:val="24"/>
                <w:position w:val="7"/>
                <w:szCs w:val="24"/>
                <w:vertAlign w:val="superscript"/>
                <w:lang w:val="en-GB"/>
              </w:rPr>
              <w:t>c</w:t>
            </w:r>
          </w:p>
        </w:tc>
      </w:tr>
      <w:tr w:rsidR="008206FE" w:rsidRPr="008B6468" w14:paraId="624B098D" w14:textId="77777777" w:rsidTr="00415C17">
        <w:trPr>
          <w:trHeight w:val="20"/>
        </w:trPr>
        <w:tc>
          <w:tcPr>
            <w:tcW w:w="4673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80D8304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KOOS scores, mean (SD)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9681CF2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A2B70B7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F8FFF89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8206FE" w:rsidRPr="008B6468" w14:paraId="2C9715E1" w14:textId="77777777" w:rsidTr="00415C17">
        <w:trPr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3BA5DCE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Pain  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FADA424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53.9 (18.2)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37EE01B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55.1 (19.9)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5683C48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1.2 (-5.7,8.0)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ADD7324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74</w:t>
            </w:r>
          </w:p>
        </w:tc>
      </w:tr>
      <w:tr w:rsidR="008206FE" w:rsidRPr="008B6468" w14:paraId="7ABC6D17" w14:textId="77777777" w:rsidTr="00415C17">
        <w:trPr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B2F1E7F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Symptoms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9B1CC19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58.3 (18.4)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4EFAC61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61.2 (18.4)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9B4E227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2.9 (-3.8,9.7)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B54AEA2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39</w:t>
            </w:r>
          </w:p>
        </w:tc>
      </w:tr>
      <w:tr w:rsidR="008206FE" w:rsidRPr="008B6468" w14:paraId="1D461AE6" w14:textId="77777777" w:rsidTr="00415C17">
        <w:trPr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9B20F75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ADL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F07B7F9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62.9 (20.6)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6299556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64.2 (21.9)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452E1D5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1.2 (-6.4,8.9)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AAE56D6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75</w:t>
            </w:r>
          </w:p>
        </w:tc>
      </w:tr>
      <w:tr w:rsidR="008206FE" w:rsidRPr="008B6468" w14:paraId="23FEE965" w14:textId="77777777" w:rsidTr="00415C17">
        <w:trPr>
          <w:trHeight w:val="20"/>
        </w:trPr>
        <w:tc>
          <w:tcPr>
            <w:tcW w:w="3119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582A427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 xml:space="preserve">Sport/Rec </w:t>
            </w:r>
          </w:p>
        </w:tc>
        <w:tc>
          <w:tcPr>
            <w:tcW w:w="1554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FE0214B" w14:textId="4CE0D319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27.5</w:t>
            </w:r>
            <w:r w:rsidR="007B24E8">
              <w:rPr>
                <w:rFonts w:eastAsia="Calibri" w:cs="Times New Roman"/>
                <w:color w:val="000000"/>
                <w:kern w:val="24"/>
                <w:szCs w:val="24"/>
              </w:rPr>
              <w:t xml:space="preserve"> </w:t>
            </w: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(21.3)</w:t>
            </w:r>
          </w:p>
        </w:tc>
        <w:tc>
          <w:tcPr>
            <w:tcW w:w="1276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46A0BC4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28.3 (23.6)</w:t>
            </w:r>
          </w:p>
        </w:tc>
        <w:tc>
          <w:tcPr>
            <w:tcW w:w="1701" w:type="dxa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3525005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8 (-7.3,8.8)</w:t>
            </w:r>
          </w:p>
        </w:tc>
        <w:tc>
          <w:tcPr>
            <w:tcW w:w="992" w:type="dxa"/>
            <w:gridSpan w:val="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7D4A65C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85</w:t>
            </w:r>
          </w:p>
        </w:tc>
      </w:tr>
      <w:tr w:rsidR="008206FE" w:rsidRPr="008B6468" w14:paraId="140B37A6" w14:textId="77777777" w:rsidTr="00415C17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54C9698" w14:textId="77777777" w:rsidR="008206FE" w:rsidRPr="008B6468" w:rsidRDefault="008206FE" w:rsidP="00415C17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QOL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63A02F5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32.5 (17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A90649E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35.4 (2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070E5A6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2 (-6.6,6.9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62712DB" w14:textId="77777777" w:rsidR="008206FE" w:rsidRPr="008B6468" w:rsidRDefault="008206FE" w:rsidP="00415C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val="nb-NO"/>
              </w:rPr>
            </w:pPr>
            <w:r w:rsidRPr="008B6468">
              <w:rPr>
                <w:rFonts w:eastAsia="Calibri" w:cs="Times New Roman"/>
                <w:color w:val="000000"/>
                <w:kern w:val="24"/>
                <w:szCs w:val="24"/>
              </w:rPr>
              <w:t>0.96</w:t>
            </w:r>
          </w:p>
        </w:tc>
      </w:tr>
      <w:tr w:rsidR="008206FE" w:rsidRPr="008B6468" w14:paraId="1A6830AF" w14:textId="77777777" w:rsidTr="00415C17">
        <w:trPr>
          <w:trHeight w:val="287"/>
        </w:trPr>
        <w:tc>
          <w:tcPr>
            <w:tcW w:w="8642" w:type="dxa"/>
            <w:gridSpan w:val="6"/>
            <w:tcBorders>
              <w:top w:val="single" w:sz="4" w:space="0" w:color="auto"/>
            </w:tcBorders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D6297DA" w14:textId="77777777" w:rsidR="008206FE" w:rsidRPr="008B6468" w:rsidRDefault="008206FE" w:rsidP="00415C17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B6468">
              <w:rPr>
                <w:rFonts w:eastAsia="Calibri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 xml:space="preserve">a </w:t>
            </w:r>
            <w:r w:rsidRPr="008B6468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 xml:space="preserve">7 missing data; </w:t>
            </w:r>
            <w:r w:rsidRPr="008B6468">
              <w:rPr>
                <w:rFonts w:eastAsia="Calibri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  <w:r w:rsidRPr="008B6468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 xml:space="preserve"> 2 missing data; </w:t>
            </w:r>
            <w:r w:rsidRPr="008B6468">
              <w:rPr>
                <w:rFonts w:eastAsia="Calibri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c</w:t>
            </w:r>
            <w:r w:rsidRPr="008B6468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 xml:space="preserve"> 1 missing data; SD, Standard Deviation; CI; Confidence Interval; OA, Osteoarthritis; IQR, Interquartile Range;</w:t>
            </w:r>
            <w:r w:rsidRPr="0031677E">
              <w:rPr>
                <w:rFonts w:cs="Times New Roman"/>
                <w:sz w:val="20"/>
                <w:szCs w:val="20"/>
              </w:rPr>
              <w:t xml:space="preserve"> KOOS, Knee injury and Osteoarthritis Outcome Score; </w:t>
            </w:r>
            <w:r w:rsidRPr="008B6468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 xml:space="preserve">ADL, </w:t>
            </w:r>
            <w:r w:rsidRPr="008B6468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 xml:space="preserve">Activities of Daily Living; </w:t>
            </w:r>
            <w:r w:rsidRPr="008B6468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Sport/Rec, Sport and Recreational Function; QOL, Quality of Life; *1 cell has expected count less than 5.</w:t>
            </w:r>
          </w:p>
        </w:tc>
      </w:tr>
    </w:tbl>
    <w:p w14:paraId="2621E465" w14:textId="3738DD7D" w:rsidR="0033622D" w:rsidRPr="00036FBC" w:rsidRDefault="0033622D" w:rsidP="00731E45">
      <w:pPr>
        <w:rPr>
          <w:b/>
          <w:bCs/>
        </w:rPr>
      </w:pPr>
    </w:p>
    <w:sectPr w:rsidR="0033622D" w:rsidRPr="00036FBC" w:rsidSect="00746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B47"/>
    <w:rsid w:val="00036FBC"/>
    <w:rsid w:val="00084F1E"/>
    <w:rsid w:val="000E6468"/>
    <w:rsid w:val="001370F0"/>
    <w:rsid w:val="0033622D"/>
    <w:rsid w:val="00415C17"/>
    <w:rsid w:val="00422B47"/>
    <w:rsid w:val="00504169"/>
    <w:rsid w:val="005C5E91"/>
    <w:rsid w:val="00731E45"/>
    <w:rsid w:val="007468C6"/>
    <w:rsid w:val="00786ECD"/>
    <w:rsid w:val="007B24E8"/>
    <w:rsid w:val="008206FE"/>
    <w:rsid w:val="00BA01C4"/>
    <w:rsid w:val="00CA5E82"/>
    <w:rsid w:val="00E63142"/>
    <w:rsid w:val="00F32089"/>
    <w:rsid w:val="00F3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DE5477"/>
  <w15:chartTrackingRefBased/>
  <w15:docId w15:val="{DFC444EA-DC6F-4997-A304-90D9C7212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6FE"/>
    <w:pPr>
      <w:spacing w:line="360" w:lineRule="auto"/>
    </w:pPr>
    <w:rPr>
      <w:rFonts w:ascii="Times New Roman" w:hAnsi="Times New Roman"/>
      <w:sz w:val="24"/>
      <w:lang w:val="en-US" w:eastAsia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B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B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B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b-N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B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nb-N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B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nb-N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B4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nb-N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B4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nb-N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B4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nb-N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B4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nb-N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2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B47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b-N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2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B47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nb-N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2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B47"/>
    <w:pPr>
      <w:spacing w:line="259" w:lineRule="auto"/>
      <w:ind w:left="720"/>
      <w:contextualSpacing/>
    </w:pPr>
    <w:rPr>
      <w:rFonts w:asciiTheme="minorHAnsi" w:hAnsiTheme="minorHAnsi"/>
      <w:sz w:val="22"/>
      <w:lang w:val="nb-N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2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nb-N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B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ard Salte Flatval</dc:creator>
  <cp:keywords/>
  <dc:description/>
  <cp:lastModifiedBy>Vegard Salte Flatval</cp:lastModifiedBy>
  <cp:revision>2</cp:revision>
  <dcterms:created xsi:type="dcterms:W3CDTF">2025-10-30T19:37:00Z</dcterms:created>
  <dcterms:modified xsi:type="dcterms:W3CDTF">2025-10-30T19:37:00Z</dcterms:modified>
</cp:coreProperties>
</file>